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44E" w:rsidRDefault="00DA544E" w:rsidP="00F77F30">
      <w:pPr>
        <w:autoSpaceDE w:val="0"/>
        <w:autoSpaceDN w:val="0"/>
        <w:adjustRightInd w:val="0"/>
        <w:rPr>
          <w:rFonts w:eastAsiaTheme="minorEastAsia" w:cs="Times New Roman"/>
          <w:color w:val="000000" w:themeColor="text1"/>
          <w:szCs w:val="24"/>
        </w:rPr>
      </w:pPr>
      <w:bookmarkStart w:id="0" w:name="_GoBack"/>
      <w:bookmarkEnd w:id="0"/>
    </w:p>
    <w:p w:rsidR="00DA544E" w:rsidRDefault="00377184">
      <w:pPr>
        <w:autoSpaceDE w:val="0"/>
        <w:autoSpaceDN w:val="0"/>
        <w:adjustRightInd w:val="0"/>
        <w:ind w:right="60"/>
        <w:rPr>
          <w:rFonts w:cs="Times New Roman"/>
          <w:color w:val="000000" w:themeColor="text1"/>
          <w:kern w:val="0"/>
          <w:szCs w:val="24"/>
        </w:rPr>
      </w:pPr>
      <w:r>
        <w:rPr>
          <w:rFonts w:cs="Times New Roman"/>
          <w:b/>
          <w:color w:val="000000" w:themeColor="text1"/>
          <w:kern w:val="0"/>
          <w:szCs w:val="24"/>
        </w:rPr>
        <w:t>Supporting Information</w:t>
      </w:r>
    </w:p>
    <w:p w:rsidR="00DA544E" w:rsidRDefault="00377184">
      <w:pPr>
        <w:rPr>
          <w:rFonts w:cs="Times New Roman"/>
          <w:b/>
          <w:color w:val="000000" w:themeColor="text1"/>
          <w:szCs w:val="24"/>
        </w:rPr>
      </w:pPr>
      <w:r>
        <w:rPr>
          <w:rFonts w:eastAsiaTheme="minorEastAsia" w:cs="Times New Roman"/>
          <w:b/>
          <w:color w:val="000000" w:themeColor="text1"/>
          <w:szCs w:val="24"/>
        </w:rPr>
        <w:t xml:space="preserve">Table S1 </w:t>
      </w:r>
      <w:r>
        <w:rPr>
          <w:rFonts w:cs="Times New Roman"/>
          <w:b/>
          <w:color w:val="000000" w:themeColor="text1"/>
          <w:szCs w:val="24"/>
        </w:rPr>
        <w:t>Detailed information of primers</w:t>
      </w:r>
      <w:r>
        <w:rPr>
          <w:rFonts w:eastAsiaTheme="minorEastAsia" w:cs="Times New Roman"/>
          <w:b/>
          <w:color w:val="000000" w:themeColor="text1"/>
          <w:szCs w:val="24"/>
        </w:rPr>
        <w:t xml:space="preserve"> and RNA oligos.</w:t>
      </w:r>
    </w:p>
    <w:tbl>
      <w:tblPr>
        <w:tblStyle w:val="12"/>
        <w:tblW w:w="7604" w:type="dxa"/>
        <w:tblLayout w:type="fixed"/>
        <w:tblLook w:val="04A0" w:firstRow="1" w:lastRow="0" w:firstColumn="1" w:lastColumn="0" w:noHBand="0" w:noVBand="1"/>
      </w:tblPr>
      <w:tblGrid>
        <w:gridCol w:w="1509"/>
        <w:gridCol w:w="4111"/>
        <w:gridCol w:w="1984"/>
      </w:tblGrid>
      <w:tr w:rsidR="00DA544E" w:rsidTr="00DA5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:rsidR="00DA544E" w:rsidRDefault="00377184">
            <w:pPr>
              <w:snapToGrid w:val="0"/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O.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  <w:lang w:val="it-IT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:lang w:val="it-IT"/>
              </w:rPr>
              <w:t>Nucleotide sequences (5’→3’</w:t>
            </w:r>
            <w:r>
              <w:rPr>
                <w:rFonts w:hAnsi="SimSun" w:cs="Times New Roman"/>
                <w:color w:val="000000" w:themeColor="text1"/>
                <w:kern w:val="0"/>
                <w:szCs w:val="24"/>
                <w:lang w:val="it-IT"/>
              </w:rPr>
              <w:t>）</w:t>
            </w:r>
          </w:p>
        </w:tc>
        <w:tc>
          <w:tcPr>
            <w:tcW w:w="1984" w:type="dxa"/>
          </w:tcPr>
          <w:p w:rsidR="00DA544E" w:rsidRDefault="00377184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kern w:val="0"/>
                <w:szCs w:val="24"/>
              </w:rPr>
            </w:pPr>
            <w:r>
              <w:rPr>
                <w:rFonts w:eastAsia="AdvOT46dcae81" w:cs="Times New Roman"/>
                <w:color w:val="000000" w:themeColor="text1"/>
                <w:kern w:val="0"/>
                <w:szCs w:val="24"/>
              </w:rPr>
              <w:t>Annealing temperature (</w:t>
            </w:r>
            <w:r>
              <w:rPr>
                <w:rFonts w:hAnsi="SimSun" w:cs="Times New Roman"/>
                <w:color w:val="000000" w:themeColor="text1"/>
                <w:kern w:val="0"/>
                <w:szCs w:val="24"/>
              </w:rPr>
              <w:t>℃</w:t>
            </w:r>
            <w:r>
              <w:rPr>
                <w:rFonts w:eastAsia="AdvOT46dcae81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:rsidR="00DA544E" w:rsidRDefault="00377184">
            <w:pPr>
              <w:snapToGrid w:val="0"/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circSVIL</w:t>
            </w:r>
          </w:p>
          <w:p w:rsidR="00DA544E" w:rsidRDefault="00377184">
            <w:pPr>
              <w:snapToGrid w:val="0"/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(divergent)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F: CACCAGGAGTGAAATAGCG</w:t>
            </w:r>
          </w:p>
        </w:tc>
        <w:tc>
          <w:tcPr>
            <w:tcW w:w="1984" w:type="dxa"/>
            <w:vMerge w:val="restart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:rsidR="00DA544E" w:rsidRDefault="00DA544E">
            <w:pPr>
              <w:snapToGrid w:val="0"/>
              <w:jc w:val="both"/>
              <w:rPr>
                <w:rFonts w:cs="Times New Roman"/>
                <w:b w:val="0"/>
                <w:bCs w:val="0"/>
                <w:color w:val="000000" w:themeColor="text1"/>
                <w:kern w:val="0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R: CAGCTGTTGAAAAAGCGAATC</w:t>
            </w:r>
          </w:p>
        </w:tc>
        <w:tc>
          <w:tcPr>
            <w:tcW w:w="1984" w:type="dxa"/>
            <w:vMerge/>
            <w:vAlign w:val="center"/>
          </w:tcPr>
          <w:p w:rsidR="00DA544E" w:rsidRDefault="00DA5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DA544E" w:rsidRDefault="00377184">
            <w:pPr>
              <w:snapToGrid w:val="0"/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circSVIL</w:t>
            </w:r>
          </w:p>
          <w:p w:rsidR="00DA544E" w:rsidRDefault="00377184">
            <w:pPr>
              <w:snapToGrid w:val="0"/>
              <w:jc w:val="both"/>
              <w:rPr>
                <w:rFonts w:cs="Times New Roman"/>
                <w:b w:val="0"/>
                <w:bCs w:val="0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kern w:val="0"/>
                <w:szCs w:val="24"/>
              </w:rPr>
              <w:t>(convergent)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F: AAAGGAGCTGTACTTTCTG</w:t>
            </w:r>
          </w:p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R: TGCACTGTTTGCTGGAGAC</w:t>
            </w:r>
          </w:p>
        </w:tc>
        <w:tc>
          <w:tcPr>
            <w:tcW w:w="1984" w:type="dxa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60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:rsidR="00DA544E" w:rsidRDefault="00377184">
            <w:pPr>
              <w:snapToGrid w:val="0"/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MEF2C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F: ATCTCTCCCTGCCTTCTA</w:t>
            </w:r>
          </w:p>
        </w:tc>
        <w:tc>
          <w:tcPr>
            <w:tcW w:w="1984" w:type="dxa"/>
            <w:vMerge w:val="restart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:rsidR="00DA544E" w:rsidRDefault="00DA544E">
            <w:pPr>
              <w:snapToGrid w:val="0"/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  <w:lang w:val="pt-BR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R: GTGATCTTCTCGGTCGCT</w:t>
            </w:r>
          </w:p>
        </w:tc>
        <w:tc>
          <w:tcPr>
            <w:tcW w:w="1984" w:type="dxa"/>
            <w:vMerge/>
            <w:vAlign w:val="center"/>
          </w:tcPr>
          <w:p w:rsidR="00DA544E" w:rsidRDefault="00DA5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:rsidR="00DA544E" w:rsidRDefault="00377184">
            <w:pPr>
              <w:snapToGrid w:val="0"/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c-JUN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F: CCGCACCTGAGGAACAAGA</w:t>
            </w:r>
          </w:p>
        </w:tc>
        <w:tc>
          <w:tcPr>
            <w:tcW w:w="1984" w:type="dxa"/>
            <w:vMerge w:val="restart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58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:rsidR="00DA544E" w:rsidRDefault="00DA544E">
            <w:pPr>
              <w:snapToGrid w:val="0"/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R: CCGTTGCTGGACTGGATGA</w:t>
            </w:r>
          </w:p>
        </w:tc>
        <w:tc>
          <w:tcPr>
            <w:tcW w:w="1984" w:type="dxa"/>
            <w:vMerge/>
            <w:vAlign w:val="center"/>
          </w:tcPr>
          <w:p w:rsidR="00DA544E" w:rsidRDefault="00DA5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:rsidR="00DA544E" w:rsidRDefault="00377184">
            <w:pPr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YOG</w:t>
            </w:r>
          </w:p>
          <w:p w:rsidR="00DA544E" w:rsidRDefault="00DA544E">
            <w:pPr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F: CGGAGGCTGAAGAAGGTGAA</w:t>
            </w:r>
          </w:p>
        </w:tc>
        <w:tc>
          <w:tcPr>
            <w:tcW w:w="1984" w:type="dxa"/>
            <w:vMerge w:val="restart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60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:rsidR="00DA544E" w:rsidRDefault="00DA544E">
            <w:pPr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R: CGGTCCTCTGCCTGGTCAT</w:t>
            </w:r>
          </w:p>
        </w:tc>
        <w:tc>
          <w:tcPr>
            <w:tcW w:w="1984" w:type="dxa"/>
            <w:vMerge/>
            <w:vAlign w:val="center"/>
          </w:tcPr>
          <w:p w:rsidR="00DA544E" w:rsidRDefault="00DA5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:rsidR="00DA544E" w:rsidRDefault="00377184">
            <w:pPr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HC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F: CTCCTCACGCTTTGGTAA</w:t>
            </w:r>
          </w:p>
        </w:tc>
        <w:tc>
          <w:tcPr>
            <w:tcW w:w="1984" w:type="dxa"/>
            <w:vMerge w:val="restart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8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:rsidR="00DA544E" w:rsidRDefault="00DA544E">
            <w:pPr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R: TGATAGTCGTATGGGTTGGT</w:t>
            </w:r>
          </w:p>
        </w:tc>
        <w:tc>
          <w:tcPr>
            <w:tcW w:w="1984" w:type="dxa"/>
            <w:vMerge/>
            <w:vAlign w:val="center"/>
          </w:tcPr>
          <w:p w:rsidR="00DA544E" w:rsidRDefault="00DA5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:rsidR="00DA544E" w:rsidRDefault="00377184">
            <w:pPr>
              <w:snapToGrid w:val="0"/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kern w:val="0"/>
                <w:szCs w:val="24"/>
                <w:lang w:val="pt-BR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  <w:lang w:val="pt-BR"/>
              </w:rPr>
              <w:t>GAPDH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: CAGAACATCATCCCAGCGT</w:t>
            </w:r>
          </w:p>
        </w:tc>
        <w:tc>
          <w:tcPr>
            <w:tcW w:w="1984" w:type="dxa"/>
            <w:vMerge w:val="restart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56-64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:rsidR="00DA544E" w:rsidRDefault="00DA544E">
            <w:pPr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R: CAGGTCAGGTCAACAACAG</w:t>
            </w:r>
          </w:p>
        </w:tc>
        <w:tc>
          <w:tcPr>
            <w:tcW w:w="1984" w:type="dxa"/>
            <w:vMerge/>
            <w:vAlign w:val="center"/>
          </w:tcPr>
          <w:p w:rsidR="00DA544E" w:rsidRDefault="00DA5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:rsidR="00DA544E" w:rsidRDefault="00377184">
            <w:pPr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18SrRNA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: TGCATGTCTAAGTACACACGG</w:t>
            </w:r>
          </w:p>
        </w:tc>
        <w:tc>
          <w:tcPr>
            <w:tcW w:w="1984" w:type="dxa"/>
            <w:vMerge w:val="restart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58-62</w:t>
            </w:r>
          </w:p>
        </w:tc>
      </w:tr>
      <w:tr w:rsidR="00DA544E" w:rsidTr="00DA5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:rsidR="00DA544E" w:rsidRDefault="00DA544E">
            <w:pPr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R: AGGTCGGCGCTCGTCGGCATG</w:t>
            </w:r>
          </w:p>
        </w:tc>
        <w:tc>
          <w:tcPr>
            <w:tcW w:w="1984" w:type="dxa"/>
            <w:vMerge/>
            <w:vAlign w:val="center"/>
          </w:tcPr>
          <w:p w:rsidR="00DA544E" w:rsidRDefault="00DA5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A544E" w:rsidTr="00DA544E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DA544E" w:rsidRDefault="00377184">
            <w:pPr>
              <w:jc w:val="both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siRNAs of circSVIL</w:t>
            </w:r>
          </w:p>
        </w:tc>
        <w:tc>
          <w:tcPr>
            <w:tcW w:w="4111" w:type="dxa"/>
            <w:vAlign w:val="center"/>
          </w:tcPr>
          <w:p w:rsidR="00DA544E" w:rsidRDefault="00377184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AACCGAGAUUCGCUUUUUC</w:t>
            </w:r>
          </w:p>
        </w:tc>
        <w:tc>
          <w:tcPr>
            <w:tcW w:w="1984" w:type="dxa"/>
            <w:vAlign w:val="center"/>
          </w:tcPr>
          <w:p w:rsidR="00DA544E" w:rsidRDefault="0037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/>
                <w:color w:val="000000" w:themeColor="text1"/>
                <w:szCs w:val="24"/>
              </w:rPr>
              <w:t>--</w:t>
            </w:r>
          </w:p>
        </w:tc>
      </w:tr>
    </w:tbl>
    <w:p w:rsidR="00DA544E" w:rsidRDefault="00377184">
      <w:pPr>
        <w:rPr>
          <w:rFonts w:eastAsiaTheme="minorEastAsia" w:cs="Times New Roman"/>
          <w:b/>
          <w:color w:val="000000" w:themeColor="text1"/>
          <w:szCs w:val="24"/>
        </w:rPr>
      </w:pPr>
      <w:r>
        <w:rPr>
          <w:rFonts w:eastAsiaTheme="minorEastAsia" w:cs="Times New Roman"/>
          <w:color w:val="000000" w:themeColor="text1"/>
          <w:szCs w:val="24"/>
        </w:rPr>
        <w:t>F represents the forward primer; R represents the reverse primer.</w:t>
      </w:r>
    </w:p>
    <w:p w:rsidR="00DA544E" w:rsidRDefault="00DA544E">
      <w:pPr>
        <w:rPr>
          <w:rFonts w:eastAsiaTheme="minorEastAsia" w:cs="Times New Roman"/>
          <w:b/>
          <w:color w:val="000000" w:themeColor="text1"/>
          <w:szCs w:val="24"/>
        </w:rPr>
      </w:pPr>
    </w:p>
    <w:p w:rsidR="00DA544E" w:rsidRDefault="00DA544E">
      <w:pPr>
        <w:jc w:val="both"/>
        <w:rPr>
          <w:rFonts w:eastAsiaTheme="minorEastAsia" w:cs="Times New Roman"/>
          <w:b/>
          <w:color w:val="000000" w:themeColor="text1"/>
          <w:szCs w:val="24"/>
        </w:rPr>
      </w:pPr>
    </w:p>
    <w:sectPr w:rsidR="00DA544E" w:rsidSect="00DA544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OT46dcae81">
    <w:altName w:val="SimSun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066C"/>
    <w:rsid w:val="000003EF"/>
    <w:rsid w:val="00002CC3"/>
    <w:rsid w:val="0000422A"/>
    <w:rsid w:val="00026D9F"/>
    <w:rsid w:val="00035E1B"/>
    <w:rsid w:val="000436BE"/>
    <w:rsid w:val="00053717"/>
    <w:rsid w:val="0005533D"/>
    <w:rsid w:val="000558A7"/>
    <w:rsid w:val="00055C21"/>
    <w:rsid w:val="00057D6E"/>
    <w:rsid w:val="00064CF8"/>
    <w:rsid w:val="00067BCC"/>
    <w:rsid w:val="0008230F"/>
    <w:rsid w:val="00096D3F"/>
    <w:rsid w:val="000A2C48"/>
    <w:rsid w:val="000B1D8D"/>
    <w:rsid w:val="000E47F2"/>
    <w:rsid w:val="000E705C"/>
    <w:rsid w:val="000F1DD1"/>
    <w:rsid w:val="000F2EE7"/>
    <w:rsid w:val="0010067C"/>
    <w:rsid w:val="0010292D"/>
    <w:rsid w:val="00121413"/>
    <w:rsid w:val="00121DD8"/>
    <w:rsid w:val="00127BDE"/>
    <w:rsid w:val="001315F3"/>
    <w:rsid w:val="00136385"/>
    <w:rsid w:val="00146022"/>
    <w:rsid w:val="001466E6"/>
    <w:rsid w:val="00171442"/>
    <w:rsid w:val="0017149B"/>
    <w:rsid w:val="00172593"/>
    <w:rsid w:val="001778C1"/>
    <w:rsid w:val="00183AD1"/>
    <w:rsid w:val="001866B6"/>
    <w:rsid w:val="001872F1"/>
    <w:rsid w:val="001A4004"/>
    <w:rsid w:val="001A7F45"/>
    <w:rsid w:val="001B0C32"/>
    <w:rsid w:val="001B46C6"/>
    <w:rsid w:val="001B7536"/>
    <w:rsid w:val="001C2C32"/>
    <w:rsid w:val="001C327B"/>
    <w:rsid w:val="001C4601"/>
    <w:rsid w:val="001C6585"/>
    <w:rsid w:val="001C7D46"/>
    <w:rsid w:val="001D336D"/>
    <w:rsid w:val="001E2196"/>
    <w:rsid w:val="001E3A28"/>
    <w:rsid w:val="001F1C29"/>
    <w:rsid w:val="001F2219"/>
    <w:rsid w:val="001F234E"/>
    <w:rsid w:val="001F5C3C"/>
    <w:rsid w:val="00203AE9"/>
    <w:rsid w:val="00222E44"/>
    <w:rsid w:val="00230382"/>
    <w:rsid w:val="00231C3A"/>
    <w:rsid w:val="0023574E"/>
    <w:rsid w:val="00236BB8"/>
    <w:rsid w:val="00244442"/>
    <w:rsid w:val="002572FC"/>
    <w:rsid w:val="00257545"/>
    <w:rsid w:val="00261523"/>
    <w:rsid w:val="002631F0"/>
    <w:rsid w:val="00263C6E"/>
    <w:rsid w:val="002707E3"/>
    <w:rsid w:val="00270A8D"/>
    <w:rsid w:val="002711B2"/>
    <w:rsid w:val="002767F6"/>
    <w:rsid w:val="00283C7D"/>
    <w:rsid w:val="00284C33"/>
    <w:rsid w:val="00294642"/>
    <w:rsid w:val="002A1328"/>
    <w:rsid w:val="002A4CA5"/>
    <w:rsid w:val="002B62F6"/>
    <w:rsid w:val="002C5448"/>
    <w:rsid w:val="002D6D86"/>
    <w:rsid w:val="002E1C8F"/>
    <w:rsid w:val="002E74C1"/>
    <w:rsid w:val="002F15B7"/>
    <w:rsid w:val="002F4BD8"/>
    <w:rsid w:val="002F69B9"/>
    <w:rsid w:val="00301D86"/>
    <w:rsid w:val="00303D83"/>
    <w:rsid w:val="003146BE"/>
    <w:rsid w:val="003232E0"/>
    <w:rsid w:val="00323895"/>
    <w:rsid w:val="003268D4"/>
    <w:rsid w:val="003341CA"/>
    <w:rsid w:val="00336616"/>
    <w:rsid w:val="0033797B"/>
    <w:rsid w:val="00337CB2"/>
    <w:rsid w:val="003513D4"/>
    <w:rsid w:val="00351936"/>
    <w:rsid w:val="00352507"/>
    <w:rsid w:val="00352720"/>
    <w:rsid w:val="003543C8"/>
    <w:rsid w:val="003578C9"/>
    <w:rsid w:val="00365463"/>
    <w:rsid w:val="00371AC9"/>
    <w:rsid w:val="00377184"/>
    <w:rsid w:val="00386B37"/>
    <w:rsid w:val="003A1C62"/>
    <w:rsid w:val="003A475F"/>
    <w:rsid w:val="003A4F37"/>
    <w:rsid w:val="003A7DA2"/>
    <w:rsid w:val="003B26CF"/>
    <w:rsid w:val="003C2CA7"/>
    <w:rsid w:val="003C4D67"/>
    <w:rsid w:val="003C6C26"/>
    <w:rsid w:val="003D17E7"/>
    <w:rsid w:val="003E0ABD"/>
    <w:rsid w:val="003E41D0"/>
    <w:rsid w:val="003E791B"/>
    <w:rsid w:val="003F4527"/>
    <w:rsid w:val="003F6B4F"/>
    <w:rsid w:val="00406750"/>
    <w:rsid w:val="00407097"/>
    <w:rsid w:val="00413667"/>
    <w:rsid w:val="004263D6"/>
    <w:rsid w:val="004326D7"/>
    <w:rsid w:val="004343C6"/>
    <w:rsid w:val="004360F2"/>
    <w:rsid w:val="0044429F"/>
    <w:rsid w:val="004466A4"/>
    <w:rsid w:val="00464E0C"/>
    <w:rsid w:val="00466839"/>
    <w:rsid w:val="00480F25"/>
    <w:rsid w:val="0048379B"/>
    <w:rsid w:val="004B3574"/>
    <w:rsid w:val="004B3EE1"/>
    <w:rsid w:val="004B7116"/>
    <w:rsid w:val="004C3034"/>
    <w:rsid w:val="004D0D77"/>
    <w:rsid w:val="004E0362"/>
    <w:rsid w:val="004F4ECD"/>
    <w:rsid w:val="004F6E2F"/>
    <w:rsid w:val="00502F16"/>
    <w:rsid w:val="00503644"/>
    <w:rsid w:val="00504009"/>
    <w:rsid w:val="00505CCF"/>
    <w:rsid w:val="005078F7"/>
    <w:rsid w:val="0052072B"/>
    <w:rsid w:val="005226A6"/>
    <w:rsid w:val="00524FA7"/>
    <w:rsid w:val="00532E7D"/>
    <w:rsid w:val="00541E46"/>
    <w:rsid w:val="00544842"/>
    <w:rsid w:val="005516EF"/>
    <w:rsid w:val="00555A5F"/>
    <w:rsid w:val="0056463A"/>
    <w:rsid w:val="0057114C"/>
    <w:rsid w:val="00571E35"/>
    <w:rsid w:val="00583E5D"/>
    <w:rsid w:val="00595A66"/>
    <w:rsid w:val="005A460E"/>
    <w:rsid w:val="005C141B"/>
    <w:rsid w:val="005C7D2B"/>
    <w:rsid w:val="005D6D84"/>
    <w:rsid w:val="005E16D8"/>
    <w:rsid w:val="005E4D66"/>
    <w:rsid w:val="005F3304"/>
    <w:rsid w:val="006007BD"/>
    <w:rsid w:val="00610BC6"/>
    <w:rsid w:val="00625188"/>
    <w:rsid w:val="00625DA7"/>
    <w:rsid w:val="00626A71"/>
    <w:rsid w:val="006320B6"/>
    <w:rsid w:val="00634E06"/>
    <w:rsid w:val="006358C3"/>
    <w:rsid w:val="00644C5D"/>
    <w:rsid w:val="00647783"/>
    <w:rsid w:val="00647EE4"/>
    <w:rsid w:val="006552B1"/>
    <w:rsid w:val="006620C2"/>
    <w:rsid w:val="00665351"/>
    <w:rsid w:val="00672B68"/>
    <w:rsid w:val="00676084"/>
    <w:rsid w:val="0067730D"/>
    <w:rsid w:val="00680799"/>
    <w:rsid w:val="006913CE"/>
    <w:rsid w:val="00691A86"/>
    <w:rsid w:val="00694C57"/>
    <w:rsid w:val="006A0216"/>
    <w:rsid w:val="006A233F"/>
    <w:rsid w:val="006B10AB"/>
    <w:rsid w:val="006B3A0D"/>
    <w:rsid w:val="006B744B"/>
    <w:rsid w:val="006C5C92"/>
    <w:rsid w:val="006D0C88"/>
    <w:rsid w:val="006D0FFE"/>
    <w:rsid w:val="006D1789"/>
    <w:rsid w:val="006E05C8"/>
    <w:rsid w:val="006E3DB0"/>
    <w:rsid w:val="006F0DCC"/>
    <w:rsid w:val="006F1EB4"/>
    <w:rsid w:val="006F3691"/>
    <w:rsid w:val="0070090E"/>
    <w:rsid w:val="007020B6"/>
    <w:rsid w:val="00703400"/>
    <w:rsid w:val="00703DB9"/>
    <w:rsid w:val="00712BBF"/>
    <w:rsid w:val="00713445"/>
    <w:rsid w:val="007159D2"/>
    <w:rsid w:val="007176CD"/>
    <w:rsid w:val="00722333"/>
    <w:rsid w:val="007271C6"/>
    <w:rsid w:val="0074163F"/>
    <w:rsid w:val="007501BA"/>
    <w:rsid w:val="0075047C"/>
    <w:rsid w:val="00760ECA"/>
    <w:rsid w:val="0076427A"/>
    <w:rsid w:val="0077149C"/>
    <w:rsid w:val="00772816"/>
    <w:rsid w:val="0077443B"/>
    <w:rsid w:val="007746CF"/>
    <w:rsid w:val="00780FF8"/>
    <w:rsid w:val="007915CB"/>
    <w:rsid w:val="007A1545"/>
    <w:rsid w:val="007A43AA"/>
    <w:rsid w:val="007A4FB6"/>
    <w:rsid w:val="007A669E"/>
    <w:rsid w:val="007B686C"/>
    <w:rsid w:val="007C5575"/>
    <w:rsid w:val="007C692C"/>
    <w:rsid w:val="007D1688"/>
    <w:rsid w:val="007D3060"/>
    <w:rsid w:val="007F2860"/>
    <w:rsid w:val="00801034"/>
    <w:rsid w:val="00801DDA"/>
    <w:rsid w:val="00806D81"/>
    <w:rsid w:val="0081294B"/>
    <w:rsid w:val="00813A9B"/>
    <w:rsid w:val="0082656B"/>
    <w:rsid w:val="00827401"/>
    <w:rsid w:val="00832B66"/>
    <w:rsid w:val="008369CA"/>
    <w:rsid w:val="008409FA"/>
    <w:rsid w:val="0084108E"/>
    <w:rsid w:val="00866D0D"/>
    <w:rsid w:val="008729BC"/>
    <w:rsid w:val="0087451A"/>
    <w:rsid w:val="008805D5"/>
    <w:rsid w:val="008864C7"/>
    <w:rsid w:val="0089066C"/>
    <w:rsid w:val="00890E15"/>
    <w:rsid w:val="00890F1B"/>
    <w:rsid w:val="00897A87"/>
    <w:rsid w:val="008A222C"/>
    <w:rsid w:val="008A426F"/>
    <w:rsid w:val="008B2C11"/>
    <w:rsid w:val="008C0748"/>
    <w:rsid w:val="008C6200"/>
    <w:rsid w:val="008D3976"/>
    <w:rsid w:val="008D47B8"/>
    <w:rsid w:val="008E1D78"/>
    <w:rsid w:val="008E1F64"/>
    <w:rsid w:val="008E475B"/>
    <w:rsid w:val="00904761"/>
    <w:rsid w:val="00907420"/>
    <w:rsid w:val="00913F89"/>
    <w:rsid w:val="00920F2E"/>
    <w:rsid w:val="00926751"/>
    <w:rsid w:val="00935058"/>
    <w:rsid w:val="009438B5"/>
    <w:rsid w:val="00944277"/>
    <w:rsid w:val="00946075"/>
    <w:rsid w:val="009527A6"/>
    <w:rsid w:val="00953666"/>
    <w:rsid w:val="00964ED7"/>
    <w:rsid w:val="00980372"/>
    <w:rsid w:val="009828CC"/>
    <w:rsid w:val="009830EB"/>
    <w:rsid w:val="00997D35"/>
    <w:rsid w:val="009A0234"/>
    <w:rsid w:val="009C0D42"/>
    <w:rsid w:val="009C688A"/>
    <w:rsid w:val="009E0C54"/>
    <w:rsid w:val="009E11CF"/>
    <w:rsid w:val="009E20FB"/>
    <w:rsid w:val="009E41B8"/>
    <w:rsid w:val="009F3121"/>
    <w:rsid w:val="00A11997"/>
    <w:rsid w:val="00A33617"/>
    <w:rsid w:val="00A416B8"/>
    <w:rsid w:val="00A427D3"/>
    <w:rsid w:val="00A431FD"/>
    <w:rsid w:val="00A47FE9"/>
    <w:rsid w:val="00A53370"/>
    <w:rsid w:val="00A55058"/>
    <w:rsid w:val="00A560C0"/>
    <w:rsid w:val="00A62704"/>
    <w:rsid w:val="00A6392C"/>
    <w:rsid w:val="00A677FC"/>
    <w:rsid w:val="00A96B9D"/>
    <w:rsid w:val="00AA4543"/>
    <w:rsid w:val="00AB0CF4"/>
    <w:rsid w:val="00AD0A5A"/>
    <w:rsid w:val="00AE0145"/>
    <w:rsid w:val="00AE4F70"/>
    <w:rsid w:val="00B00888"/>
    <w:rsid w:val="00B13507"/>
    <w:rsid w:val="00B15A7B"/>
    <w:rsid w:val="00B20261"/>
    <w:rsid w:val="00B37D1C"/>
    <w:rsid w:val="00B43B72"/>
    <w:rsid w:val="00B51AD4"/>
    <w:rsid w:val="00B528F1"/>
    <w:rsid w:val="00B5386B"/>
    <w:rsid w:val="00B53A32"/>
    <w:rsid w:val="00B53FD0"/>
    <w:rsid w:val="00B61408"/>
    <w:rsid w:val="00B63377"/>
    <w:rsid w:val="00B76749"/>
    <w:rsid w:val="00B77D34"/>
    <w:rsid w:val="00B84BE9"/>
    <w:rsid w:val="00B861E1"/>
    <w:rsid w:val="00B871F1"/>
    <w:rsid w:val="00B90B5D"/>
    <w:rsid w:val="00B91630"/>
    <w:rsid w:val="00B9606A"/>
    <w:rsid w:val="00B96A40"/>
    <w:rsid w:val="00BA5CBD"/>
    <w:rsid w:val="00BB2CEC"/>
    <w:rsid w:val="00BB3C23"/>
    <w:rsid w:val="00BC280A"/>
    <w:rsid w:val="00BD1B5D"/>
    <w:rsid w:val="00BD3F24"/>
    <w:rsid w:val="00BD52BC"/>
    <w:rsid w:val="00BE05D5"/>
    <w:rsid w:val="00BE2857"/>
    <w:rsid w:val="00BF2572"/>
    <w:rsid w:val="00BF4398"/>
    <w:rsid w:val="00C01DDD"/>
    <w:rsid w:val="00C07969"/>
    <w:rsid w:val="00C22549"/>
    <w:rsid w:val="00C4040A"/>
    <w:rsid w:val="00C42FB8"/>
    <w:rsid w:val="00C43B5C"/>
    <w:rsid w:val="00C5742C"/>
    <w:rsid w:val="00C63605"/>
    <w:rsid w:val="00C66AC7"/>
    <w:rsid w:val="00C70C92"/>
    <w:rsid w:val="00C74C9F"/>
    <w:rsid w:val="00C816A6"/>
    <w:rsid w:val="00C82748"/>
    <w:rsid w:val="00C83963"/>
    <w:rsid w:val="00C8424D"/>
    <w:rsid w:val="00C84F44"/>
    <w:rsid w:val="00C925E8"/>
    <w:rsid w:val="00C9730A"/>
    <w:rsid w:val="00CA1C6D"/>
    <w:rsid w:val="00CA7052"/>
    <w:rsid w:val="00CB2155"/>
    <w:rsid w:val="00CC506C"/>
    <w:rsid w:val="00CC5533"/>
    <w:rsid w:val="00CC6DAA"/>
    <w:rsid w:val="00CC7400"/>
    <w:rsid w:val="00CD09E3"/>
    <w:rsid w:val="00CD66EE"/>
    <w:rsid w:val="00CF34A1"/>
    <w:rsid w:val="00CF5F45"/>
    <w:rsid w:val="00D02D95"/>
    <w:rsid w:val="00D05E36"/>
    <w:rsid w:val="00D13449"/>
    <w:rsid w:val="00D2573C"/>
    <w:rsid w:val="00D268EF"/>
    <w:rsid w:val="00D32FA6"/>
    <w:rsid w:val="00D36853"/>
    <w:rsid w:val="00D37C84"/>
    <w:rsid w:val="00D4477C"/>
    <w:rsid w:val="00D53B1E"/>
    <w:rsid w:val="00D823A6"/>
    <w:rsid w:val="00D83414"/>
    <w:rsid w:val="00D936EF"/>
    <w:rsid w:val="00D9589A"/>
    <w:rsid w:val="00DA4BFB"/>
    <w:rsid w:val="00DA544E"/>
    <w:rsid w:val="00DA5C6F"/>
    <w:rsid w:val="00DB2883"/>
    <w:rsid w:val="00DC0A18"/>
    <w:rsid w:val="00DC176E"/>
    <w:rsid w:val="00DD37E0"/>
    <w:rsid w:val="00DD5310"/>
    <w:rsid w:val="00DD7AB3"/>
    <w:rsid w:val="00DE4CF8"/>
    <w:rsid w:val="00DE6C25"/>
    <w:rsid w:val="00DF3F8D"/>
    <w:rsid w:val="00DF658B"/>
    <w:rsid w:val="00DF692A"/>
    <w:rsid w:val="00DF7740"/>
    <w:rsid w:val="00E06910"/>
    <w:rsid w:val="00E23BDD"/>
    <w:rsid w:val="00E375E2"/>
    <w:rsid w:val="00E375EE"/>
    <w:rsid w:val="00E41F11"/>
    <w:rsid w:val="00E47EBD"/>
    <w:rsid w:val="00E5164A"/>
    <w:rsid w:val="00E54F48"/>
    <w:rsid w:val="00E67976"/>
    <w:rsid w:val="00E74CF1"/>
    <w:rsid w:val="00E8274C"/>
    <w:rsid w:val="00E83435"/>
    <w:rsid w:val="00E84188"/>
    <w:rsid w:val="00E84A6F"/>
    <w:rsid w:val="00E87079"/>
    <w:rsid w:val="00EA35CD"/>
    <w:rsid w:val="00EA6073"/>
    <w:rsid w:val="00EB216E"/>
    <w:rsid w:val="00EB62DE"/>
    <w:rsid w:val="00EC09FE"/>
    <w:rsid w:val="00EC20E7"/>
    <w:rsid w:val="00ED374C"/>
    <w:rsid w:val="00ED6616"/>
    <w:rsid w:val="00EE1CB9"/>
    <w:rsid w:val="00EF533A"/>
    <w:rsid w:val="00EF585B"/>
    <w:rsid w:val="00EF66C2"/>
    <w:rsid w:val="00F04A21"/>
    <w:rsid w:val="00F04ADE"/>
    <w:rsid w:val="00F121AC"/>
    <w:rsid w:val="00F2120D"/>
    <w:rsid w:val="00F24469"/>
    <w:rsid w:val="00F24B25"/>
    <w:rsid w:val="00F27FE6"/>
    <w:rsid w:val="00F34B42"/>
    <w:rsid w:val="00F35762"/>
    <w:rsid w:val="00F44B57"/>
    <w:rsid w:val="00F47D86"/>
    <w:rsid w:val="00F53517"/>
    <w:rsid w:val="00F540ED"/>
    <w:rsid w:val="00F54781"/>
    <w:rsid w:val="00F62437"/>
    <w:rsid w:val="00F63A3F"/>
    <w:rsid w:val="00F66989"/>
    <w:rsid w:val="00F6731D"/>
    <w:rsid w:val="00F757DB"/>
    <w:rsid w:val="00F75977"/>
    <w:rsid w:val="00F77472"/>
    <w:rsid w:val="00F77F30"/>
    <w:rsid w:val="00F83A0C"/>
    <w:rsid w:val="00F83D7B"/>
    <w:rsid w:val="00F90647"/>
    <w:rsid w:val="00F91F4B"/>
    <w:rsid w:val="00F927D1"/>
    <w:rsid w:val="00F95972"/>
    <w:rsid w:val="00F9711D"/>
    <w:rsid w:val="00FA3DAA"/>
    <w:rsid w:val="00FA696B"/>
    <w:rsid w:val="00FB5FE2"/>
    <w:rsid w:val="00FC717B"/>
    <w:rsid w:val="00FC783B"/>
    <w:rsid w:val="00FD2504"/>
    <w:rsid w:val="00FD3EB3"/>
    <w:rsid w:val="00FE3060"/>
    <w:rsid w:val="00FE578A"/>
    <w:rsid w:val="00FF120F"/>
    <w:rsid w:val="00FF5DF7"/>
    <w:rsid w:val="00FF7D9F"/>
    <w:rsid w:val="052B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171B0"/>
  <w15:docId w15:val="{CF140A6B-BA9F-4F47-90EF-71F0C199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qFormat="1"/>
    <w:lsdException w:name="header" w:uiPriority="0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uiPriority="0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544E"/>
    <w:pPr>
      <w:widowControl w:val="0"/>
      <w:spacing w:line="360" w:lineRule="auto"/>
    </w:pPr>
    <w:rPr>
      <w:rFonts w:ascii="Times New Roman" w:eastAsia="SimSun" w:hAnsi="Times New Roman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DA544E"/>
    <w:pPr>
      <w:keepNext/>
      <w:keepLines/>
      <w:outlineLvl w:val="0"/>
    </w:pPr>
    <w:rPr>
      <w:rFonts w:cs="Times New Roman"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44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44E"/>
    <w:pPr>
      <w:keepNext/>
      <w:keepLines/>
      <w:outlineLvl w:val="2"/>
    </w:pPr>
    <w:rPr>
      <w:rFonts w:eastAsia="楷体" w:cs="Times New Roman"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44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A544E"/>
    <w:pPr>
      <w:spacing w:line="360" w:lineRule="auto"/>
    </w:pPr>
    <w:rPr>
      <w:rFonts w:cstheme="minorBidi"/>
      <w:b/>
      <w:bCs/>
      <w:sz w:val="24"/>
      <w:szCs w:val="22"/>
    </w:rPr>
  </w:style>
  <w:style w:type="paragraph" w:styleId="CommentText">
    <w:name w:val="annotation text"/>
    <w:basedOn w:val="Normal"/>
    <w:link w:val="CommentTextChar"/>
    <w:semiHidden/>
    <w:qFormat/>
    <w:rsid w:val="00DA544E"/>
    <w:pPr>
      <w:spacing w:line="240" w:lineRule="auto"/>
    </w:pPr>
    <w:rPr>
      <w:rFonts w:cs="Times New Roman"/>
      <w:sz w:val="21"/>
      <w:szCs w:val="20"/>
    </w:rPr>
  </w:style>
  <w:style w:type="paragraph" w:styleId="TOC7">
    <w:name w:val="toc 7"/>
    <w:basedOn w:val="Normal"/>
    <w:next w:val="Normal"/>
    <w:uiPriority w:val="39"/>
    <w:unhideWhenUsed/>
    <w:qFormat/>
    <w:rsid w:val="00DA544E"/>
    <w:pPr>
      <w:ind w:left="1440"/>
    </w:pPr>
    <w:rPr>
      <w:rFonts w:asciiTheme="minorHAnsi" w:hAnsiTheme="minorHAnsi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DA544E"/>
    <w:pPr>
      <w:spacing w:after="120"/>
      <w:ind w:leftChars="200" w:left="420"/>
    </w:pPr>
  </w:style>
  <w:style w:type="paragraph" w:styleId="TOC5">
    <w:name w:val="toc 5"/>
    <w:basedOn w:val="Normal"/>
    <w:next w:val="Normal"/>
    <w:uiPriority w:val="39"/>
    <w:unhideWhenUsed/>
    <w:qFormat/>
    <w:rsid w:val="00DA544E"/>
    <w:pPr>
      <w:ind w:left="960"/>
    </w:pPr>
    <w:rPr>
      <w:rFonts w:asciiTheme="minorHAnsi" w:hAnsiTheme="minorHAnsi"/>
      <w:sz w:val="18"/>
      <w:szCs w:val="18"/>
    </w:rPr>
  </w:style>
  <w:style w:type="paragraph" w:styleId="TOC3">
    <w:name w:val="toc 3"/>
    <w:basedOn w:val="Normal"/>
    <w:next w:val="Normal"/>
    <w:uiPriority w:val="39"/>
    <w:unhideWhenUsed/>
    <w:rsid w:val="00DA544E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qFormat/>
    <w:rsid w:val="00DA544E"/>
    <w:pPr>
      <w:ind w:left="1680"/>
    </w:pPr>
    <w:rPr>
      <w:rFonts w:asciiTheme="minorHAnsi" w:hAnsiTheme="minorHAnsi"/>
      <w:sz w:val="18"/>
      <w:szCs w:val="18"/>
    </w:rPr>
  </w:style>
  <w:style w:type="paragraph" w:styleId="Date">
    <w:name w:val="Date"/>
    <w:basedOn w:val="Normal"/>
    <w:next w:val="Normal"/>
    <w:link w:val="DateChar"/>
    <w:rsid w:val="00DA544E"/>
    <w:pPr>
      <w:ind w:leftChars="2500" w:left="100"/>
    </w:pPr>
    <w:rPr>
      <w:rFonts w:cs="Times New Roman"/>
    </w:rPr>
  </w:style>
  <w:style w:type="paragraph" w:styleId="BodyTextIndent2">
    <w:name w:val="Body Text Indent 2"/>
    <w:basedOn w:val="Normal"/>
    <w:link w:val="BodyTextIndent2Char"/>
    <w:qFormat/>
    <w:rsid w:val="00DA544E"/>
    <w:pPr>
      <w:spacing w:after="120" w:line="480" w:lineRule="auto"/>
      <w:ind w:leftChars="200" w:left="420"/>
      <w:jc w:val="both"/>
    </w:pPr>
    <w:rPr>
      <w:rFonts w:cs="Times New Roman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4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54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rsid w:val="00DA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DA544E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00DA544E"/>
    <w:pPr>
      <w:ind w:left="720"/>
    </w:pPr>
    <w:rPr>
      <w:rFonts w:asciiTheme="minorHAnsi" w:hAnsiTheme="minorHAnsi"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DA544E"/>
    <w:pPr>
      <w:spacing w:before="240" w:after="60" w:line="312" w:lineRule="auto"/>
      <w:outlineLvl w:val="1"/>
    </w:pPr>
    <w:rPr>
      <w:rFonts w:ascii="Cambria" w:eastAsia="SimHei" w:hAnsi="Cambria" w:cs="Times New Roman"/>
      <w:b/>
      <w:bCs/>
      <w:kern w:val="28"/>
      <w:sz w:val="28"/>
      <w:szCs w:val="32"/>
    </w:rPr>
  </w:style>
  <w:style w:type="paragraph" w:styleId="TOC6">
    <w:name w:val="toc 6"/>
    <w:basedOn w:val="Normal"/>
    <w:next w:val="Normal"/>
    <w:uiPriority w:val="39"/>
    <w:unhideWhenUsed/>
    <w:qFormat/>
    <w:rsid w:val="00DA544E"/>
    <w:pPr>
      <w:ind w:left="1200"/>
    </w:pPr>
    <w:rPr>
      <w:rFonts w:asciiTheme="minorHAnsi" w:hAnsiTheme="minorHAnsi"/>
      <w:sz w:val="18"/>
      <w:szCs w:val="18"/>
    </w:rPr>
  </w:style>
  <w:style w:type="paragraph" w:styleId="TOC2">
    <w:name w:val="toc 2"/>
    <w:basedOn w:val="Normal"/>
    <w:next w:val="Normal"/>
    <w:uiPriority w:val="39"/>
    <w:unhideWhenUsed/>
    <w:rsid w:val="00DA544E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qFormat/>
    <w:rsid w:val="00DA544E"/>
    <w:pPr>
      <w:ind w:left="1920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A544E"/>
    <w:pPr>
      <w:widowControl/>
      <w:spacing w:before="100" w:beforeAutospacing="1" w:after="100" w:afterAutospacing="1"/>
    </w:pPr>
    <w:rPr>
      <w:rFonts w:ascii="SimSun" w:hAnsi="SimSun" w:cs="SimSun"/>
      <w:kern w:val="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A544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styleId="PageNumber">
    <w:name w:val="page number"/>
    <w:basedOn w:val="DefaultParagraphFont"/>
    <w:rsid w:val="00DA544E"/>
  </w:style>
  <w:style w:type="character" w:styleId="FollowedHyperlink">
    <w:name w:val="FollowedHyperlink"/>
    <w:basedOn w:val="DefaultParagraphFont"/>
    <w:uiPriority w:val="99"/>
    <w:semiHidden/>
    <w:unhideWhenUsed/>
    <w:qFormat/>
    <w:rsid w:val="00DA544E"/>
    <w:rPr>
      <w:color w:val="800080" w:themeColor="followedHyperlink"/>
      <w:u w:val="single"/>
    </w:rPr>
  </w:style>
  <w:style w:type="character" w:styleId="Emphasis">
    <w:name w:val="Emphasis"/>
    <w:uiPriority w:val="20"/>
    <w:qFormat/>
    <w:rsid w:val="00DA544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DA544E"/>
  </w:style>
  <w:style w:type="character" w:styleId="Hyperlink">
    <w:name w:val="Hyperlink"/>
    <w:uiPriority w:val="99"/>
    <w:rsid w:val="00DA544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A544E"/>
    <w:rPr>
      <w:sz w:val="21"/>
      <w:szCs w:val="21"/>
    </w:rPr>
  </w:style>
  <w:style w:type="table" w:styleId="TableGrid">
    <w:name w:val="Table Grid"/>
    <w:basedOn w:val="TableNormal"/>
    <w:uiPriority w:val="59"/>
    <w:rsid w:val="00DA544E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qFormat/>
    <w:rsid w:val="00DA544E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qFormat/>
    <w:rsid w:val="00DA544E"/>
    <w:rPr>
      <w:rFonts w:ascii="Times New Roman" w:eastAsia="SimSun" w:hAnsi="Times New Roman" w:cs="Times New Roman"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A544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544E"/>
    <w:rPr>
      <w:rFonts w:ascii="Times New Roman" w:eastAsia="楷体" w:hAnsi="Times New Roman" w:cs="Times New Roman"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44E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16">
    <w:name w:val="样式16"/>
    <w:basedOn w:val="TableNormal"/>
    <w:rsid w:val="00DA544E"/>
    <w:rPr>
      <w:rFonts w:ascii="Times New Roman" w:eastAsia="SimSun" w:hAnsi="Times New Roman" w:cs="Times New Roman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a">
    <w:name w:val="三线表"/>
    <w:basedOn w:val="16"/>
    <w:rsid w:val="00DA544E"/>
    <w:pPr>
      <w:spacing w:line="360" w:lineRule="auto"/>
      <w:jc w:val="center"/>
    </w:pPr>
    <w:rPr>
      <w:color w:val="000000" w:themeColor="text1"/>
      <w:sz w:val="24"/>
    </w:rPr>
    <w:tblPr/>
    <w:tcPr>
      <w:vAlign w:val="center"/>
    </w:tcPr>
    <w:tblStylePr w:type="firstRow">
      <w:rPr>
        <w:b/>
        <w:bCs/>
      </w:rPr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8000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rsid w:val="00DA544E"/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544E"/>
    <w:rPr>
      <w:rFonts w:ascii="Times New Roman" w:eastAsia="SimSun" w:hAnsi="Times New Roman"/>
      <w:sz w:val="18"/>
      <w:szCs w:val="18"/>
    </w:rPr>
  </w:style>
  <w:style w:type="character" w:customStyle="1" w:styleId="DateChar">
    <w:name w:val="Date Char"/>
    <w:basedOn w:val="DefaultParagraphFont"/>
    <w:link w:val="Date"/>
    <w:rsid w:val="00DA544E"/>
    <w:rPr>
      <w:rFonts w:ascii="Times New Roman" w:eastAsia="SimSun" w:hAnsi="Times New Roman" w:cs="Times New Roman"/>
      <w:sz w:val="24"/>
    </w:rPr>
  </w:style>
  <w:style w:type="table" w:customStyle="1" w:styleId="1">
    <w:name w:val="网格型1"/>
    <w:basedOn w:val="TableNormal"/>
    <w:uiPriority w:val="59"/>
    <w:qFormat/>
    <w:rsid w:val="00DA544E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1">
    <w:name w:val="Char Char1"/>
    <w:basedOn w:val="Normal"/>
    <w:rsid w:val="00DA544E"/>
    <w:pPr>
      <w:widowControl/>
      <w:spacing w:after="160" w:line="240" w:lineRule="exact"/>
    </w:pPr>
    <w:rPr>
      <w:rFonts w:ascii="Verdana" w:eastAsia="FangSong_GB2312" w:hAnsi="Verdana" w:cs="Times New Roman"/>
      <w:kern w:val="0"/>
      <w:szCs w:val="20"/>
      <w:lang w:eastAsia="en-US"/>
    </w:rPr>
  </w:style>
  <w:style w:type="paragraph" w:customStyle="1" w:styleId="Default">
    <w:name w:val="Default"/>
    <w:rsid w:val="00DA544E"/>
    <w:pPr>
      <w:widowControl w:val="0"/>
      <w:autoSpaceDE w:val="0"/>
      <w:autoSpaceDN w:val="0"/>
      <w:adjustRightInd w:val="0"/>
    </w:pPr>
    <w:rPr>
      <w:rFonts w:ascii="Arial Unicode MS" w:eastAsia="SimSun" w:hAnsi="Arial Unicode MS" w:cs="Arial Unicode MS"/>
      <w:color w:val="000000"/>
      <w:sz w:val="24"/>
      <w:szCs w:val="24"/>
    </w:rPr>
  </w:style>
  <w:style w:type="table" w:customStyle="1" w:styleId="10">
    <w:name w:val="样式1"/>
    <w:basedOn w:val="TableNormal"/>
    <w:uiPriority w:val="99"/>
    <w:qFormat/>
    <w:rsid w:val="00DA544E"/>
    <w:rPr>
      <w:rFonts w:eastAsia="Times New Roman"/>
    </w:rPr>
    <w:tblPr>
      <w:tblBorders>
        <w:top w:val="single" w:sz="12" w:space="0" w:color="00B050"/>
        <w:bottom w:val="single" w:sz="12" w:space="0" w:color="00B050"/>
      </w:tblBorders>
    </w:tblPr>
    <w:tblStylePr w:type="firstRow">
      <w:rPr>
        <w:rFonts w:eastAsia="SimSun"/>
        <w:sz w:val="21"/>
      </w:rPr>
      <w:tblPr/>
      <w:tcPr>
        <w:tcBorders>
          <w:top w:val="single" w:sz="12" w:space="0" w:color="00B050"/>
          <w:bottom w:val="single" w:sz="6" w:space="0" w:color="00B050"/>
        </w:tcBorders>
      </w:tcPr>
    </w:tblStylePr>
  </w:style>
  <w:style w:type="character" w:customStyle="1" w:styleId="SubtitleChar">
    <w:name w:val="Subtitle Char"/>
    <w:basedOn w:val="DefaultParagraphFont"/>
    <w:link w:val="Subtitle"/>
    <w:rsid w:val="00DA544E"/>
    <w:rPr>
      <w:rFonts w:ascii="Cambria" w:eastAsia="SimHei" w:hAnsi="Cambria" w:cs="Times New Roman"/>
      <w:b/>
      <w:bCs/>
      <w:kern w:val="28"/>
      <w:sz w:val="28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44E"/>
    <w:rPr>
      <w:rFonts w:ascii="Times New Roman" w:eastAsia="SimSu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44E"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DA544E"/>
    <w:pPr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kern w:val="0"/>
      <w:sz w:val="28"/>
      <w:szCs w:val="28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DA544E"/>
    <w:rPr>
      <w:rFonts w:ascii="Times New Roman" w:eastAsia="SimSu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qFormat/>
    <w:rsid w:val="00DA544E"/>
    <w:rPr>
      <w:rFonts w:ascii="Times New Roman" w:eastAsia="SimSun" w:hAnsi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sid w:val="00DA544E"/>
    <w:rPr>
      <w:rFonts w:ascii="Times New Roman" w:eastAsia="SimSun" w:hAnsi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A544E"/>
    <w:rPr>
      <w:rFonts w:ascii="Times New Roman" w:eastAsia="SimSun" w:hAnsi="Times New Roman" w:cs="Times New Roman"/>
      <w:b/>
      <w:bCs/>
      <w:sz w:val="24"/>
      <w:szCs w:val="20"/>
    </w:rPr>
  </w:style>
  <w:style w:type="character" w:customStyle="1" w:styleId="hps">
    <w:name w:val="hps"/>
    <w:basedOn w:val="DefaultParagraphFont"/>
    <w:qFormat/>
    <w:rsid w:val="00DA544E"/>
  </w:style>
  <w:style w:type="character" w:customStyle="1" w:styleId="apple-converted-space">
    <w:name w:val="apple-converted-space"/>
    <w:qFormat/>
    <w:rsid w:val="00DA544E"/>
  </w:style>
  <w:style w:type="character" w:customStyle="1" w:styleId="def">
    <w:name w:val="def"/>
    <w:basedOn w:val="DefaultParagraphFont"/>
    <w:qFormat/>
    <w:rsid w:val="00DA544E"/>
  </w:style>
  <w:style w:type="character" w:customStyle="1" w:styleId="highlight">
    <w:name w:val="highlight"/>
    <w:basedOn w:val="DefaultParagraphFont"/>
    <w:qFormat/>
    <w:rsid w:val="00DA544E"/>
  </w:style>
  <w:style w:type="character" w:customStyle="1" w:styleId="TitleChar">
    <w:name w:val="Title Char"/>
    <w:basedOn w:val="DefaultParagraphFont"/>
    <w:link w:val="Title"/>
    <w:uiPriority w:val="10"/>
    <w:qFormat/>
    <w:rsid w:val="00DA544E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keyword">
    <w:name w:val="keyword"/>
    <w:basedOn w:val="DefaultParagraphFont"/>
    <w:qFormat/>
    <w:rsid w:val="00DA544E"/>
  </w:style>
  <w:style w:type="paragraph" w:customStyle="1" w:styleId="11">
    <w:name w:val="修订1"/>
    <w:hidden/>
    <w:uiPriority w:val="99"/>
    <w:semiHidden/>
    <w:qFormat/>
    <w:rsid w:val="00DA544E"/>
    <w:rPr>
      <w:rFonts w:ascii="Times New Roman" w:eastAsia="SimSun" w:hAnsi="Times New Roman"/>
      <w:kern w:val="2"/>
      <w:sz w:val="24"/>
      <w:szCs w:val="22"/>
    </w:rPr>
  </w:style>
  <w:style w:type="character" w:customStyle="1" w:styleId="frlabel">
    <w:name w:val="fr_label"/>
    <w:basedOn w:val="DefaultParagraphFont"/>
    <w:qFormat/>
    <w:rsid w:val="00DA544E"/>
  </w:style>
  <w:style w:type="character" w:customStyle="1" w:styleId="citationref">
    <w:name w:val="citationref"/>
    <w:basedOn w:val="DefaultParagraphFont"/>
    <w:qFormat/>
    <w:rsid w:val="00DA544E"/>
  </w:style>
  <w:style w:type="table" w:customStyle="1" w:styleId="12">
    <w:name w:val="浅色底纹1"/>
    <w:basedOn w:val="TableNormal"/>
    <w:uiPriority w:val="60"/>
    <w:qFormat/>
    <w:rsid w:val="00DA544E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0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BD3EFF5-2011-4795-A267-C3D65EC39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idra Amiri</cp:lastModifiedBy>
  <cp:revision>2</cp:revision>
  <cp:lastPrinted>2018-04-24T14:09:00Z</cp:lastPrinted>
  <dcterms:created xsi:type="dcterms:W3CDTF">2018-05-08T13:17:00Z</dcterms:created>
  <dcterms:modified xsi:type="dcterms:W3CDTF">2018-05-0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